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7C4B2" w14:textId="217AB4A7" w:rsidR="00590D5A" w:rsidRDefault="007E4165" w:rsidP="007E4165">
      <w:pPr>
        <w:pStyle w:val="BodyText"/>
        <w:spacing w:line="480" w:lineRule="auto"/>
        <w:rPr>
          <w:rFonts w:ascii="Times New Roman" w:hAnsi="Times New Roman" w:cs="Times New Roman"/>
          <w:lang w:val="en-GB"/>
        </w:rPr>
      </w:pPr>
      <w:r w:rsidRPr="000D7045">
        <w:rPr>
          <w:rFonts w:ascii="Times New Roman" w:hAnsi="Times New Roman" w:cs="Times New Roman"/>
          <w:b/>
          <w:bCs/>
          <w:shd w:val="clear" w:color="auto" w:fill="FFFFFF"/>
        </w:rPr>
        <w:t>Table A</w:t>
      </w:r>
      <w:r>
        <w:rPr>
          <w:rFonts w:ascii="Times New Roman" w:hAnsi="Times New Roman" w:cs="Times New Roman"/>
          <w:b/>
          <w:bCs/>
          <w:shd w:val="clear" w:color="auto" w:fill="FFFFFF"/>
        </w:rPr>
        <w:t>3</w:t>
      </w:r>
      <w:r w:rsidRPr="000D7045">
        <w:rPr>
          <w:rFonts w:ascii="Times New Roman" w:hAnsi="Times New Roman" w:cs="Times New Roman"/>
          <w:w w:val="120"/>
          <w:lang w:val="en-GB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Results from the </w:t>
      </w:r>
      <w:r w:rsidR="00AB5E5E">
        <w:rPr>
          <w:rFonts w:ascii="Times New Roman" w:hAnsi="Times New Roman" w:cs="Times New Roman"/>
          <w:shd w:val="clear" w:color="auto" w:fill="FFFFFF"/>
        </w:rPr>
        <w:t>a</w:t>
      </w:r>
      <w:r>
        <w:rPr>
          <w:rFonts w:ascii="Times New Roman" w:hAnsi="Times New Roman" w:cs="Times New Roman"/>
          <w:shd w:val="clear" w:color="auto" w:fill="FFFFFF"/>
        </w:rPr>
        <w:t>ggregate OB decomposition stratified by health provider</w:t>
      </w:r>
    </w:p>
    <w:p w14:paraId="20133CD2" w14:textId="77777777" w:rsidR="00590D5A" w:rsidRPr="00590D5A" w:rsidRDefault="00590D5A" w:rsidP="00590D5A">
      <w:pPr>
        <w:pStyle w:val="Heading2"/>
        <w:tabs>
          <w:tab w:val="left" w:pos="579"/>
        </w:tabs>
        <w:spacing w:before="0" w:line="360" w:lineRule="auto"/>
        <w:ind w:left="0"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7481A213" w14:textId="1CBF2144" w:rsidR="00590D5A" w:rsidRPr="00590D5A" w:rsidRDefault="00590D5A" w:rsidP="00590D5A">
      <w:pPr>
        <w:pStyle w:val="BodyText"/>
        <w:spacing w:line="360" w:lineRule="auto"/>
        <w:ind w:right="47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or those that received care in h</w:t>
      </w:r>
      <w:r w:rsidRPr="00590D5A">
        <w:rPr>
          <w:rFonts w:ascii="Times New Roman" w:hAnsi="Times New Roman" w:cs="Times New Roman"/>
          <w:lang w:val="en-GB"/>
        </w:rPr>
        <w:t>ospitals managed by the Ministry of Health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61"/>
        <w:gridCol w:w="1689"/>
        <w:gridCol w:w="1265"/>
        <w:gridCol w:w="1209"/>
        <w:gridCol w:w="1265"/>
        <w:gridCol w:w="1209"/>
        <w:gridCol w:w="1262"/>
      </w:tblGrid>
      <w:tr w:rsidR="00590D5A" w:rsidRPr="00590D5A" w14:paraId="188A4577" w14:textId="77777777" w:rsidTr="00590D5A"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3A2B2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560C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.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F860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536B9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. Death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126E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F5C7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C140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590D5A" w:rsidRPr="00590D5A" w14:paraId="3D1D4C20" w14:textId="77777777" w:rsidTr="00590D5A"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79AAF" w14:textId="314E113C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Non-Indigenou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5E4B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065***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53D9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7B6C5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010***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8E43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D935C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022***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ADD0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76BDFA00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7FE3C85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F648C7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2F6C818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0B1CD8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70271B7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756B46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454729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74766715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12CD3B3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FC2640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194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F85217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161846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038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452264A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37B20EB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074**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5AACC8F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267338C9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D5D885C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8453BD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3148748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596C48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23FD3932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4487ECB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D90C8C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13865A15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D563D3B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077BB7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129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C60164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D429AC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28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F386BC8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28BA6E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52**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28FD90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73E4595A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43A9E70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7DCFB1C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739A6BDC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0628DF85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913A9E3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26948A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C13EFD4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0AA1AFA0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A44BA86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Explaine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9B45EA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109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779FFA7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84.358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4F57AFB8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24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71FD0A9F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83.423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138D5B5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44**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0F6E45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85.486***</w:t>
            </w:r>
          </w:p>
        </w:tc>
      </w:tr>
      <w:tr w:rsidR="00590D5A" w:rsidRPr="00590D5A" w14:paraId="565C1EDB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7DB4970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29D565C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906C6E3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408C688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0FB547F8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1.7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896B29C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84EE963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1.59)</w:t>
            </w:r>
          </w:p>
        </w:tc>
      </w:tr>
      <w:tr w:rsidR="00590D5A" w:rsidRPr="00590D5A" w14:paraId="7F973581" w14:textId="77777777" w:rsidTr="00590D5A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71891A0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497675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20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F6441A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5.642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436B333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05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7185932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6.577**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C6B211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4E1A582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4.514***</w:t>
            </w:r>
          </w:p>
        </w:tc>
      </w:tr>
      <w:tr w:rsidR="00590D5A" w:rsidRPr="00590D5A" w14:paraId="2D178BF4" w14:textId="77777777" w:rsidTr="00590D5A"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886D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AB37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384F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1D6EB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EDCA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1.78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2A524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626B4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1.59)</w:t>
            </w:r>
          </w:p>
        </w:tc>
      </w:tr>
      <w:tr w:rsidR="00590D5A" w:rsidRPr="00590D5A" w14:paraId="2DCB46DB" w14:textId="77777777" w:rsidTr="00590D5A"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0CAD5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23A4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3,063,47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1803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3,063,47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19FF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3,032,34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1BD1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3,032,34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FDB59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3,063,48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E9D74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3,063,488</w:t>
            </w:r>
          </w:p>
        </w:tc>
      </w:tr>
    </w:tbl>
    <w:p w14:paraId="3D20AF48" w14:textId="77777777" w:rsidR="00590D5A" w:rsidRDefault="00590D5A" w:rsidP="00590D5A">
      <w:pPr>
        <w:pStyle w:val="BodyText"/>
        <w:spacing w:line="360" w:lineRule="auto"/>
        <w:ind w:right="475"/>
        <w:rPr>
          <w:rFonts w:ascii="Times New Roman" w:hAnsi="Times New Roman" w:cs="Times New Roman"/>
          <w:lang w:val="en-GB"/>
        </w:rPr>
      </w:pPr>
    </w:p>
    <w:p w14:paraId="7F805C36" w14:textId="1EBF6D20" w:rsidR="00590D5A" w:rsidRPr="00590D5A" w:rsidRDefault="00590D5A" w:rsidP="00590D5A">
      <w:pPr>
        <w:pStyle w:val="BodyText"/>
        <w:spacing w:line="360" w:lineRule="auto"/>
        <w:ind w:right="47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or those that received care in h</w:t>
      </w:r>
      <w:r w:rsidRPr="00590D5A">
        <w:rPr>
          <w:rFonts w:ascii="Times New Roman" w:hAnsi="Times New Roman" w:cs="Times New Roman"/>
          <w:lang w:val="en-GB"/>
        </w:rPr>
        <w:t xml:space="preserve">ospitals managed by </w:t>
      </w:r>
      <w:r>
        <w:rPr>
          <w:rFonts w:ascii="Times New Roman" w:hAnsi="Times New Roman" w:cs="Times New Roman"/>
          <w:lang w:val="en-GB"/>
        </w:rPr>
        <w:t xml:space="preserve">Social Security institution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38"/>
        <w:gridCol w:w="1504"/>
        <w:gridCol w:w="1323"/>
        <w:gridCol w:w="1323"/>
        <w:gridCol w:w="1324"/>
        <w:gridCol w:w="1324"/>
        <w:gridCol w:w="1324"/>
      </w:tblGrid>
      <w:tr w:rsidR="00590D5A" w:rsidRPr="00590D5A" w14:paraId="40FFC229" w14:textId="77777777" w:rsidTr="00590D5A"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319C4" w14:textId="77777777" w:rsidR="00590D5A" w:rsidRPr="00590D5A" w:rsidRDefault="00590D5A" w:rsidP="00590D5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043C8" w14:textId="26EB462E" w:rsidR="00590D5A" w:rsidRPr="00590D5A" w:rsidRDefault="00590D5A" w:rsidP="00590D5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.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FF63" w14:textId="5A62D4F9" w:rsidR="00590D5A" w:rsidRPr="00590D5A" w:rsidRDefault="00590D5A" w:rsidP="00590D5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6477D" w14:textId="08E088D4" w:rsidR="00590D5A" w:rsidRPr="00590D5A" w:rsidRDefault="00590D5A" w:rsidP="00590D5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. Death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16E09" w14:textId="487C76F0" w:rsidR="00590D5A" w:rsidRPr="00590D5A" w:rsidRDefault="00590D5A" w:rsidP="00590D5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73120" w14:textId="11029897" w:rsidR="00590D5A" w:rsidRPr="00590D5A" w:rsidRDefault="00590D5A" w:rsidP="00590D5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47B02" w14:textId="634C432D" w:rsidR="00590D5A" w:rsidRPr="00590D5A" w:rsidRDefault="00590D5A" w:rsidP="00590D5A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590D5A" w:rsidRPr="00590D5A" w14:paraId="41D558DE" w14:textId="77777777" w:rsidTr="00590D5A"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86ED8" w14:textId="3707BC33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Non-Indigenou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1270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240***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38AE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1C8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048***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3777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B4B7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104***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B5E1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07A8AE69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0BF258D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3010511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D03A20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F6C4CC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8CB0EF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10AFACB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D441364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46829830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D37A5C5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0ADF562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416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4F9CD7F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E4D501C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090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7072D3F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95F931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0.178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29AC4F4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7B2FD0C2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B153139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170E0BA3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0E11AF9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6D4831F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1B70CBC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6706549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0EA64F5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4E94493D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468A6CC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6DD3D7EB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176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30F3D4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AAF47E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42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165504B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6C600A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75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513AB02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5C339873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9CA7703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57447D5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98A395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6C7AA28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4D7A6A8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0216AFA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D11BAA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0D5A" w:rsidRPr="00590D5A" w14:paraId="75494AFB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26C5BB4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Explain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5206DFC2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140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CC2E75F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79.649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C3315CF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36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ED8681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85.679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F1CFAB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65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5CA19B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86.683***</w:t>
            </w:r>
          </w:p>
        </w:tc>
      </w:tr>
      <w:tr w:rsidR="00590D5A" w:rsidRPr="00590D5A" w14:paraId="08132B5E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7CE86A8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69109E1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D8DC80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2.2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33E7435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DFCBE5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6.8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41DF19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BC9CEE5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4.17)</w:t>
            </w:r>
          </w:p>
        </w:tc>
      </w:tr>
      <w:tr w:rsidR="00590D5A" w:rsidRPr="00590D5A" w14:paraId="1830847B" w14:textId="77777777" w:rsidTr="00590D5A"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2737882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Unexplain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14:paraId="02E2F862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36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85F8351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20.351*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33DB1B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06+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50D78A8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4.321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7EB3197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-0.010*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4DA5D0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3.317**</w:t>
            </w:r>
          </w:p>
        </w:tc>
      </w:tr>
      <w:tr w:rsidR="00590D5A" w:rsidRPr="00590D5A" w14:paraId="3BAA7DDD" w14:textId="77777777" w:rsidTr="00590D5A"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72479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EFBD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1392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2.28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B892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894A6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6.81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B803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39F7E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(4.17)</w:t>
            </w:r>
          </w:p>
        </w:tc>
      </w:tr>
      <w:tr w:rsidR="00590D5A" w:rsidRPr="00590D5A" w14:paraId="630CE32F" w14:textId="77777777" w:rsidTr="00590D5A"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B6001" w14:textId="77777777" w:rsidR="00590D5A" w:rsidRPr="00590D5A" w:rsidRDefault="00590D5A" w:rsidP="006022D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EBC3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,624,79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83AA3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,624,79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E6E30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,543,12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5DB49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,543,12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7409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,624,78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2420D" w14:textId="77777777" w:rsidR="00590D5A" w:rsidRPr="00590D5A" w:rsidRDefault="00590D5A" w:rsidP="006022D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D5A">
              <w:rPr>
                <w:rFonts w:ascii="Times New Roman" w:hAnsi="Times New Roman" w:cs="Times New Roman"/>
                <w:sz w:val="20"/>
                <w:szCs w:val="20"/>
              </w:rPr>
              <w:t>1,624,782</w:t>
            </w:r>
          </w:p>
        </w:tc>
      </w:tr>
    </w:tbl>
    <w:p w14:paraId="61B60252" w14:textId="77777777" w:rsidR="00590D5A" w:rsidRPr="00590D5A" w:rsidRDefault="00590D5A" w:rsidP="00590D5A">
      <w:pPr>
        <w:adjustRightInd w:val="0"/>
        <w:rPr>
          <w:rFonts w:ascii="Times New Roman" w:hAnsi="Times New Roman" w:cs="Times New Roman"/>
          <w:sz w:val="16"/>
          <w:szCs w:val="16"/>
        </w:rPr>
      </w:pPr>
      <w:r w:rsidRPr="00590D5A">
        <w:rPr>
          <w:rFonts w:ascii="Times New Roman" w:hAnsi="Times New Roman" w:cs="Times New Roman"/>
          <w:sz w:val="16"/>
          <w:szCs w:val="16"/>
          <w:lang w:val="en-GB"/>
        </w:rPr>
        <w:t>Notes: Bootstrapped standard errors in parenthesis (500 replications). Models fitted using an ANOVA-type normalisation and weights from a first-order Taylor linearisation. % Share of each component to the overall gap. + p&lt;0.1, * p&lt;0.05, ** p&lt;0.01, *** p&lt;0.001</w:t>
      </w:r>
    </w:p>
    <w:p w14:paraId="64887323" w14:textId="77777777" w:rsidR="00590D5A" w:rsidRPr="00590D5A" w:rsidRDefault="00590D5A" w:rsidP="00590D5A">
      <w:pPr>
        <w:pStyle w:val="BodyText"/>
        <w:spacing w:line="360" w:lineRule="auto"/>
        <w:ind w:right="475"/>
        <w:rPr>
          <w:rFonts w:ascii="Times New Roman" w:hAnsi="Times New Roman" w:cs="Times New Roman"/>
        </w:rPr>
      </w:pPr>
    </w:p>
    <w:p w14:paraId="169DA4EB" w14:textId="77777777" w:rsidR="00590D5A" w:rsidRPr="00590D5A" w:rsidRDefault="00590D5A" w:rsidP="00590D5A">
      <w:pPr>
        <w:pStyle w:val="BodyText"/>
        <w:spacing w:line="360" w:lineRule="auto"/>
        <w:ind w:right="475"/>
        <w:rPr>
          <w:rFonts w:ascii="Times New Roman" w:hAnsi="Times New Roman" w:cs="Times New Roman"/>
          <w:lang w:val="en-GB"/>
        </w:rPr>
      </w:pPr>
    </w:p>
    <w:p w14:paraId="4C80E82B" w14:textId="533E178F" w:rsidR="00590D5A" w:rsidRPr="00590D5A" w:rsidRDefault="00590D5A" w:rsidP="00590D5A">
      <w:pPr>
        <w:pStyle w:val="Heading2"/>
        <w:tabs>
          <w:tab w:val="left" w:pos="579"/>
        </w:tabs>
        <w:spacing w:before="0" w:line="360" w:lineRule="auto"/>
        <w:ind w:left="0"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590D5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3B80E98" w14:textId="77777777" w:rsidR="008769F7" w:rsidRPr="00590D5A" w:rsidRDefault="008769F7">
      <w:pPr>
        <w:rPr>
          <w:sz w:val="20"/>
          <w:szCs w:val="20"/>
        </w:rPr>
      </w:pPr>
    </w:p>
    <w:sectPr w:rsidR="008769F7" w:rsidRPr="00590D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5A"/>
    <w:rsid w:val="00502566"/>
    <w:rsid w:val="00590D5A"/>
    <w:rsid w:val="007E4165"/>
    <w:rsid w:val="008769F7"/>
    <w:rsid w:val="00890873"/>
    <w:rsid w:val="00AB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06E2C"/>
  <w15:chartTrackingRefBased/>
  <w15:docId w15:val="{1990DE75-33CE-624B-B84A-5AD2F4E50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D5A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590D5A"/>
    <w:pPr>
      <w:spacing w:before="33"/>
      <w:ind w:left="578" w:hanging="479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0D5A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590D5A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90D5A"/>
    <w:rPr>
      <w:rFonts w:ascii="Calibri" w:eastAsia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 Ortiz</dc:creator>
  <cp:keywords/>
  <dc:description/>
  <cp:lastModifiedBy>Andrea Salas Ortiz</cp:lastModifiedBy>
  <cp:revision>3</cp:revision>
  <dcterms:created xsi:type="dcterms:W3CDTF">2023-03-11T23:26:00Z</dcterms:created>
  <dcterms:modified xsi:type="dcterms:W3CDTF">2023-03-11T23:27:00Z</dcterms:modified>
</cp:coreProperties>
</file>